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A63" w:rsidRPr="00912161" w:rsidRDefault="00244A63" w:rsidP="00244A63">
      <w:pPr>
        <w:pStyle w:val="AGTABCaption"/>
      </w:pPr>
      <w:r w:rsidRPr="00912161">
        <w:t xml:space="preserve">Supplementary Table 6. Pathway analysis of genes </w:t>
      </w:r>
      <w:proofErr w:type="spellStart"/>
      <w:r w:rsidRPr="00912161">
        <w:t>coexpressed</w:t>
      </w:r>
      <w:proofErr w:type="spellEnd"/>
      <w:r w:rsidRPr="00912161">
        <w:t xml:space="preserve"> </w:t>
      </w:r>
      <w:r w:rsidRPr="00912161">
        <w:rPr>
          <w:i/>
        </w:rPr>
        <w:t>CRY1</w:t>
      </w:r>
      <w:r w:rsidRPr="00912161">
        <w:t xml:space="preserve"> from public lung cancer databases using the </w:t>
      </w:r>
      <w:proofErr w:type="spellStart"/>
      <w:r w:rsidRPr="00912161">
        <w:t>MetaCore</w:t>
      </w:r>
      <w:proofErr w:type="spellEnd"/>
      <w:r w:rsidRPr="00912161">
        <w:t xml:space="preserve"> database (with </w:t>
      </w:r>
      <w:r w:rsidRPr="00912161">
        <w:rPr>
          <w:i/>
        </w:rPr>
        <w:t>p</w:t>
      </w:r>
      <w:r w:rsidRPr="00912161">
        <w:t>&lt;0.05 set as the cutoff value).</w:t>
      </w:r>
    </w:p>
    <w:tbl>
      <w:tblPr>
        <w:tblStyle w:val="210"/>
        <w:tblW w:w="9498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60"/>
        <w:gridCol w:w="2718"/>
        <w:gridCol w:w="917"/>
        <w:gridCol w:w="5103"/>
      </w:tblGrid>
      <w:tr w:rsidR="00244A63" w:rsidRPr="00912161" w:rsidTr="00244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Map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4A63" w:rsidRPr="00912161" w:rsidRDefault="00244A63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Network objects from active data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evelopment_Positive regulation of WNT/Beta-catenin signaling in the cytoplasm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8.294E-08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TGT, GSK3 alpha/beta, PP2C alpha, ITGB1, Trabid, PP1-cat,</w:t>
            </w:r>
          </w:p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JNK(MAPK8-10), SMAD4, Frizzled, AKT(PKB), BIG2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ignal transduction_Non-canonical WNT5A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1.660E-06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MLCP (cat), FZD6, MLCP (reg), ATF-2, ROCK, RYK,</w:t>
            </w:r>
          </w:p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JNK(MAPK8-10), TAK1(MAP3K7), Calcineurin A (catalytic), PLC-beta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Oxidative stress_ROS-induced cellular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.050E-06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MPK alpha subunit, SENP1, IKK-alpha, JNK1(MAPK8),</w:t>
            </w:r>
          </w:p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DAM17, JNK(MAPK8-10), Sirtuin1, GSK3 beta, IRP2, SAE2, AKT(PKB)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Cell cycle_Influence of Ras and Rho proteins on G1/S Transit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.661E-06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ROCK2, MLCP (cat), MLCP (reg), ATF-2, IKK-alpha,</w:t>
            </w:r>
          </w:p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JNK1(MAPK8), GSK3 beta, AKT(PKB)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ignal transduction_Calcium-mediated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.512E-06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MLCP (cat), AMPK alpha subunit, MLCP (reg), ATF-2,</w:t>
            </w:r>
          </w:p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PPARGC1 (PGC1-alpha), ROCK, JNK(MAPK8-10), Calcineurin A (catalytic), AKT(PKB)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Immune response_IL-11 signaling pathway via MEK/ERK and PI3K/AKT cascade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.180E-0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YES, ADAM10, SFK, IKK-alpha, SHP-2, GSK3 beta, ATF-1, AKT(PKB)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IgE- and MGF-induced Lyn-mediated production of cytokines and arachidonic acid metabolites in lung mast cells in asthma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.512E-0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MGF, c-Kit, IKK-alpha, JNK1(MAPK8), GSK3 beta,</w:t>
            </w:r>
          </w:p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Calcineurin A (catalytic), AKT(PKB)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evelopment_The role of GDNF ligand family/ RET receptor in cell survival, growth and proliferat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.396E-0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GDNF, ITGB1, IKK-alpha, ROCK, SHP-2, JNK1(MAPK8),</w:t>
            </w:r>
          </w:p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TF-1, CREM (activators), AKT(PKB)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berrant B-Raf signaling in melanoma progress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.736E-0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MPK alpha subunit, Rictor, ITGB1, ROCK,</w:t>
            </w:r>
          </w:p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JNK(MAPK8-10), AKT3, AKT(PKB)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Noise-induced hair cell death and spiral ganglion neuron degenerat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.769E-0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ROCK2, AMPK alpha subunit, GDNF, ERM proteins,</w:t>
            </w:r>
          </w:p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paf-1, ROCK, JNK(MAPK8-10), AMPK beta subunit, Calcineurin A (catalytic)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ignal transduction_BMP signaling via BMPR1A and BMPR1B receptor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5.603E-0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MAD9 (SMAD8), ID2, ATF-2, BMPR1A,</w:t>
            </w:r>
          </w:p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TAK1(MAP3K7), SMAD4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ual role of BMP signaling in gastric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6.460E-0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MAD9 (SMAD8), IKK-alpha, BMPR1A, SMAD4, AKT(PKB)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ignal transduction_Angiotensin II/ AGTR1 signaling via RhoA and JNK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6.640E-0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ROCK2, MLCP (cat), MLCP (reg), ATF-2,</w:t>
            </w:r>
          </w:p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ROCK, ECT2, JNK(MAPK8-10), PLC-beta1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TGF-beta signaling via kinase cascades in breast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6.710E-0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TF-2, ITGB1, IKK-alpha, ADAM17, JNK(MAPK8-10),</w:t>
            </w:r>
          </w:p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TAK1(MAP3K7), AKT(PKB)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evelopment_Negative regulation of WNT/Beta-catenin signaling in the cytoplasm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9.503E-0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GSK3 alpha/beta, CXXC4, DP1, Skp2/TrCP/FBXW,</w:t>
            </w:r>
          </w:p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JNK1(MAPK8), PP1-cat, LATS1, Frizzled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Immune response_Mast cell proliferation, differentiation and survival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1.613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MGF, c-Kit, SHP-2, JNK(MAPK8-10), AKT(PKB)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17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Immune response_BAFF-induced non-canonical NF-kB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1.613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IKK-alpha, ZFP91, Skp2/TrCP/FBXW, E2N(UBC13), NEDD8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Fibroblast differentiation to myofibroblasts in asthmatic airway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1.896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ITGB1, JNK(MAPK8-10), TAK1(MAP3K7), SMAD4, AKT(PKB)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Neurophysiological process_HTR2A signaling in the nervous system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.074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FK, MUPP1, Calcineurin A (catalytic), PLC-beta1, AKT(PKB), PLC-beta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Inhibition of LKB1 / AMPK signaling in breast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.215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PPARGC1 (PGC1-alpha), TFAM, GSK3 beta,</w:t>
            </w:r>
          </w:p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MPK alpha 1 subunit, AKT(PKB)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Mechanisms of drug resistance in SCLC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.238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MGF, ITGB1, c-Kit, Apaf-1, IKK-alpha, GSK3 beta, AKT(PKB)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evelopment_Role of PKR1 and ILK in cardiac progenitor cell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.573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ITGB1, c-Kit, GSK3 beta, AKT(PKB), PLC-beta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evelopment_BMP signaling in cardiac myogenesi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.974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ID2, ATF-2, BMPR1A, TAK1(MAP3K7), SMAD4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ignal transduction_HTR2A signaling outside the nervous system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.165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MLCP (cat), MLCP (reg), PFKM, ROCK, ADAM17, AKT(PKB), PLC-beta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Extracellular matrix-regulated proliferation of airway smooth muscle cells in asthma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.420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TF-2, JNK1(MAPK8), JNK(MAPK8-10), TAK1(MAP3K7), SMAD4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Tau pathology in Alzheimer disease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.938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eIF2AK3, GSK3 alpha/beta, JNK(MAPK8-10),</w:t>
            </w:r>
          </w:p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GSK3 beta, Calcineurin A (catalytic), PP2C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evelopment_WNT/Beta-catenin signaling in the cytoplasm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.938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GSK3 alpha/beta, GSK3 beta, Frizzled, IPMK, PLC-beta1, AKT(PKB)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poptosis and survival_NGF/ TrkA PI3K-mediated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.046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MLCP (cat), MLCP (reg), ROCK, GSK3 beta, PARD3,</w:t>
            </w:r>
          </w:p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Calcineurin A (catalytic), AKT(PKB)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Role of activation of WNT signaling in the progression of lung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.046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FZD6, JNK1(MAPK8), Sirtuin1, GSK3 beta, BMI-1, Frizzled, SUZ12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ignal transduction_BMP signaling via ALK-1 and ALK-2 receptor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.431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MAD9 (SMAD8), ID2, BMPR1A, SMAD4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own-regulation of mast cell functions through ITIM-containing inhibitory receptors in asthma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.463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CD200 (OX-2), MGF, c-Kit, OX-2 receptor 1, SHP-2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evelopment_MAG, Reticulon 4 and OMgp in inhibition of neurite outgrowth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.734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MLCP (cat), MLCP (reg), ROCK, SHP-2, ADAM17,</w:t>
            </w:r>
          </w:p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GSK3 beta, AKT(PKB)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ignal transduction_Angiotensin II signaling via Beta-arresti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.788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MLCP (cat), MLCP (reg), ROCK, DGK, GSK3 beta, AKT(PKB)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evelopment_Noncanonical WNT signaling in cardiac myogenesi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5.066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ROCK2, ATF-2, JNK(MAPK8-10), SMAD4, PLC-beta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Inhibition of GSK3 beta by lithium in major depressive disord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5.342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PP1-cat, GSK3 beta, SMAD4, AKT(PKB)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CHDI_DEGs from Replication data_Causal network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5.513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IKK-alpha, PP1-cat, GSK3 beta, Calcineurin A (catalytic),</w:t>
            </w:r>
          </w:p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Frizzled, PLC-beta1, AKT(PKB)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poptosis and survival_Regulation of apoptosis by mitochondrial protein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5.606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NM1L (DRP1), ATF-2, Apaf-1, JNK(MAPK8-10), OPA1,</w:t>
            </w:r>
          </w:p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Calcineurin A (catalytic), PP2C, Mitofusin 1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evelopment_BMP7 in brown adipocyte differentiat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5.729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TF-2, PPARGC1 (PGC1-alpha), TFAM, BMPR1A, TAK1(MAP3K7)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Oxidative stress_ROS-mediated MAPK activation via canonical pathway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6.322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FK, SHP-2, JNK1(MAPK8), ADAM17, JNK(MAPK8-10), MAP3K2 (MEKK2)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tem cells_NOTCH1-induced self-renewal of glioblastoma stem cell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6.455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MAD9 (SMAD8), DLL1, BMPR1A, ADAM17, SMAD4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evelopment_WNT/Beta-catenin and NOTCH in induction of osteogenesi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6.455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LL1, ADAM17, GSK3 beta, SMAD4, Frizzled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tem cells_Response to hypoxia in glioblastoma stem cell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6.455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MAD9 (SMAD8), DLL1, BMPR1A, ADAM17, SMAD4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evelopment_Astrocyte differentiation from adult stem cell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6.455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MAD9 (SMAD8), ID2, BMPR1A, SHP-2, SMAD4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ignal transduction_MIF signaling pathway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6.911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SFK, JNK(MAPK8-10), GSK3 beta, ACKR3, AKT(PKB), PLC-beta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Immune response_B cell antigen receptor (BCR) pathway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7.173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GSK3 alpha/beta, ATF-2, IKK-alpha, GSK3 beta,</w:t>
            </w:r>
          </w:p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TAK1(MAP3K7), Calcineurin A (catalytic), PIP5KIII, AKT(PKB)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evelopment_Negative regulation of STK3/4 (Hippo) pathway and positive regulation of YAP/TAZ funct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7.540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MLCP (cat), MLCP (reg), Mol1b, LATS1, JNK(MAPK8-10), PARD3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Role of TNF-alpha in type 2 diabetes in skeletal muscle cell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8.110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PP2C alpha, AMPK alpha subunit, PPARGC1 (PGC1-alpha),</w:t>
            </w:r>
          </w:p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JNK1(MAPK8), ADAM17</w:t>
            </w:r>
          </w:p>
        </w:tc>
      </w:tr>
      <w:tr w:rsidR="00244A63" w:rsidRPr="00912161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Development_Growth hormone signaling via PI3K/AKT and MAPK cascade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8.110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TF-2, SHP-2, ADAM17, GSK3 beta, AKT(PKB)</w:t>
            </w:r>
          </w:p>
        </w:tc>
      </w:tr>
      <w:tr w:rsidR="00244A63" w:rsidRPr="00912161" w:rsidTr="0024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Neuroprotective action of lithium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8.213E-0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TF-2, JNK1(MAPK8), PP1-cat, GSK3 beta, Calcineurin A (catalytic), Frizzled</w:t>
            </w:r>
          </w:p>
        </w:tc>
      </w:tr>
      <w:tr w:rsidR="00244A63" w:rsidRPr="005121B3" w:rsidTr="00244A6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Regulation of metabolism_Role of Adiponectin in regulation of metabolism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4A63" w:rsidRPr="00912161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9.047E-04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4A63" w:rsidRPr="005121B3" w:rsidRDefault="00244A63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12161">
              <w:rPr>
                <w:rFonts w:ascii="Times New Roman" w:eastAsia="Times New Roman" w:hAnsi="Times New Roman"/>
                <w:sz w:val="16"/>
                <w:szCs w:val="16"/>
              </w:rPr>
              <w:t>AMPK alpha subunit, PPARGC1 (PGC1-alpha), TFAM, Sirtuin1, ACADM</w:t>
            </w:r>
            <w:bookmarkStart w:id="0" w:name="_GoBack"/>
            <w:bookmarkEnd w:id="0"/>
          </w:p>
        </w:tc>
      </w:tr>
    </w:tbl>
    <w:p w:rsidR="00244A63" w:rsidRPr="00244A63" w:rsidRDefault="00244A63" w:rsidP="00244A63"/>
    <w:sectPr w:rsidR="00244A63" w:rsidRPr="00244A63" w:rsidSect="00244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DE5"/>
    <w:rsid w:val="000602B2"/>
    <w:rsid w:val="001D11A3"/>
    <w:rsid w:val="00244A63"/>
    <w:rsid w:val="00247644"/>
    <w:rsid w:val="00374DAC"/>
    <w:rsid w:val="00894E07"/>
    <w:rsid w:val="00912161"/>
    <w:rsid w:val="009C1AD0"/>
    <w:rsid w:val="00B65CB9"/>
    <w:rsid w:val="00BE2DE5"/>
    <w:rsid w:val="00DB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3821AB-A3A5-456B-B80A-19A375B1F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E0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格線表格 21"/>
    <w:basedOn w:val="TableNormal"/>
    <w:uiPriority w:val="47"/>
    <w:rsid w:val="00894E07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894E07"/>
    <w:pPr>
      <w:widowControl w:val="0"/>
      <w:spacing w:after="120" w:line="240" w:lineRule="auto"/>
    </w:pPr>
    <w:rPr>
      <w:rFonts w:ascii="Calibri" w:eastAsia="Times New Roman" w:hAnsi="Times New Roman"/>
      <w:b/>
      <w:noProof w:val="0"/>
      <w:color w:val="231F20"/>
      <w:spacing w:val="-4"/>
      <w:sz w:val="22"/>
      <w:szCs w:val="24"/>
      <w:lang w:eastAsia="en-US"/>
    </w:rPr>
  </w:style>
  <w:style w:type="table" w:customStyle="1" w:styleId="210">
    <w:name w:val="清單表格 21"/>
    <w:basedOn w:val="TableNormal"/>
    <w:uiPriority w:val="47"/>
    <w:rsid w:val="009C1AD0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115</Words>
  <Characters>6359</Characters>
  <Application>Microsoft Office Word</Application>
  <DocSecurity>0</DocSecurity>
  <Lines>52</Lines>
  <Paragraphs>14</Paragraphs>
  <ScaleCrop>false</ScaleCrop>
  <Company/>
  <LinksUpToDate>false</LinksUpToDate>
  <CharactersWithSpaces>7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</dc:creator>
  <cp:keywords/>
  <dc:description/>
  <cp:lastModifiedBy>Saravanan</cp:lastModifiedBy>
  <cp:revision>9</cp:revision>
  <dcterms:created xsi:type="dcterms:W3CDTF">2022-11-07T09:11:00Z</dcterms:created>
  <dcterms:modified xsi:type="dcterms:W3CDTF">2022-11-07T09:33:00Z</dcterms:modified>
</cp:coreProperties>
</file>